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807" w:type="dxa"/>
        <w:tblInd w:w="93" w:type="dxa"/>
        <w:tblLook w:val="04A0" w:firstRow="1" w:lastRow="0" w:firstColumn="1" w:lastColumn="0" w:noHBand="0" w:noVBand="1"/>
      </w:tblPr>
      <w:tblGrid>
        <w:gridCol w:w="1539"/>
        <w:gridCol w:w="1224"/>
        <w:gridCol w:w="894"/>
        <w:gridCol w:w="972"/>
        <w:gridCol w:w="44"/>
        <w:gridCol w:w="761"/>
        <w:gridCol w:w="209"/>
        <w:gridCol w:w="708"/>
        <w:gridCol w:w="140"/>
        <w:gridCol w:w="1010"/>
        <w:gridCol w:w="86"/>
        <w:gridCol w:w="953"/>
        <w:gridCol w:w="189"/>
        <w:gridCol w:w="594"/>
        <w:gridCol w:w="233"/>
        <w:gridCol w:w="605"/>
        <w:gridCol w:w="178"/>
        <w:gridCol w:w="727"/>
        <w:gridCol w:w="121"/>
        <w:gridCol w:w="795"/>
        <w:gridCol w:w="144"/>
        <w:gridCol w:w="617"/>
        <w:gridCol w:w="255"/>
        <w:gridCol w:w="761"/>
        <w:gridCol w:w="458"/>
        <w:gridCol w:w="590"/>
      </w:tblGrid>
      <w:tr w:rsidR="00F1693A" w:rsidRPr="00F26624" w:rsidTr="00C441CE">
        <w:trPr>
          <w:trHeight w:val="300"/>
        </w:trPr>
        <w:tc>
          <w:tcPr>
            <w:tcW w:w="14807" w:type="dxa"/>
            <w:gridSpan w:val="26"/>
            <w:shd w:val="clear" w:color="auto" w:fill="auto"/>
            <w:vAlign w:val="bottom"/>
          </w:tcPr>
          <w:p w:rsidR="00BF269E" w:rsidRPr="00BF269E" w:rsidRDefault="00156B17" w:rsidP="00BF269E">
            <w:pPr>
              <w:widowControl/>
              <w:wordWrap/>
              <w:autoSpaceDE/>
              <w:autoSpaceDN/>
              <w:ind w:left="-93"/>
              <w:rPr>
                <w:rFonts w:ascii="Times New Roman" w:eastAsia="Times New Roman"/>
                <w:b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/>
                <w:b/>
                <w:color w:val="000000"/>
                <w:kern w:val="0"/>
                <w:sz w:val="24"/>
                <w:lang w:eastAsia="en-US"/>
              </w:rPr>
              <w:t>Table S</w:t>
            </w:r>
            <w:r w:rsidR="00F1693A" w:rsidRPr="00BF269E">
              <w:rPr>
                <w:rFonts w:ascii="Times New Roman" w:eastAsia="Times New Roman"/>
                <w:b/>
                <w:color w:val="000000"/>
                <w:kern w:val="0"/>
                <w:sz w:val="24"/>
                <w:lang w:eastAsia="en-US"/>
              </w:rPr>
              <w:t>3.</w:t>
            </w:r>
          </w:p>
          <w:p w:rsidR="00F1693A" w:rsidRPr="00F1693A" w:rsidRDefault="008B59AE" w:rsidP="00BF269E">
            <w:pPr>
              <w:widowControl/>
              <w:wordWrap/>
              <w:autoSpaceDE/>
              <w:autoSpaceDN/>
              <w:ind w:left="-93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/>
                <w:b/>
                <w:sz w:val="24"/>
              </w:rPr>
              <w:t xml:space="preserve">Species and character state data. </w:t>
            </w:r>
            <w:r w:rsidR="00F1693A" w:rsidRPr="008B59AE">
              <w:rPr>
                <w:rFonts w:ascii="Times New Roman"/>
                <w:sz w:val="24"/>
              </w:rPr>
              <w:t>List of species, character states</w:t>
            </w:r>
            <w:r w:rsidRPr="008B59AE">
              <w:rPr>
                <w:rFonts w:ascii="Times New Roman"/>
                <w:sz w:val="24"/>
              </w:rPr>
              <w:t>,</w:t>
            </w:r>
            <w:r w:rsidR="00F1693A" w:rsidRPr="008B59AE">
              <w:rPr>
                <w:rFonts w:ascii="Times New Roman"/>
                <w:sz w:val="24"/>
              </w:rPr>
              <w:t xml:space="preserve"> and sources for character state data used in this study.</w:t>
            </w:r>
          </w:p>
        </w:tc>
      </w:tr>
      <w:tr w:rsidR="00DD0CB9" w:rsidRPr="00F26624" w:rsidTr="00C441CE">
        <w:trPr>
          <w:trHeight w:val="300"/>
        </w:trPr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8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78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693A" w:rsidRPr="00F26624" w:rsidRDefault="00F1693A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</w:tr>
      <w:tr w:rsidR="00DD0CB9" w:rsidRPr="00F26624" w:rsidTr="00C441CE">
        <w:trPr>
          <w:gridAfter w:val="1"/>
          <w:wAfter w:w="590" w:type="dxa"/>
          <w:trHeight w:val="62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 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Tax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istribution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Range 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iz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Habitat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p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umage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ostjuvenal</w:t>
            </w:r>
            <w:proofErr w:type="spellEnd"/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m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lt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nupt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ial</w:t>
            </w:r>
          </w:p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l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st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kull</w:t>
            </w:r>
          </w:p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timing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ng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uetting</w:t>
            </w:r>
            <w:proofErr w:type="spellEnd"/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uet</w:t>
            </w:r>
          </w:p>
          <w:p w:rsidR="00DD0CB9" w:rsidRPr="00F26624" w:rsidRDefault="00DD0CB9" w:rsidP="00DD0CB9">
            <w:pPr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typ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0CB9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ource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eucae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estival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Northern 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te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hitter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eucae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cassini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Middle America &amp; Northern 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te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hitter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eucae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botteri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te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hitter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eucae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humeral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ye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elayed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hatter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eucae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mystacal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all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proofErr w:type="gramStart"/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  <w:proofErr w:type="gramEnd"/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elayed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hatter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eucae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ruficaud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ye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elayed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hatter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eucae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carpal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arbl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eucae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umichrast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all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elayed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hatter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mmodramus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avannarum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te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A8314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Vickery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A83142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mmodramus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humeral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uth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Americ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yers et al.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5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rremonops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rufivirgatu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DD0CB9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ush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rremonops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conirostr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uth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Americ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yers et al.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5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A51E4F">
              <w:rPr>
                <w:rFonts w:ascii="Times New Roman"/>
                <w:i/>
                <w:szCs w:val="20"/>
              </w:rPr>
              <w:t>Rhynchospiza</w:t>
            </w:r>
            <w:proofErr w:type="spellEnd"/>
            <w:r w:rsidRPr="00A51E4F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tolzmann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uth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Americ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all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yers et al.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5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A51E4F">
              <w:rPr>
                <w:rFonts w:ascii="Times New Roman"/>
                <w:i/>
                <w:szCs w:val="20"/>
              </w:rPr>
              <w:t>Rhynchospiza</w:t>
            </w:r>
            <w:proofErr w:type="spellEnd"/>
            <w:r w:rsidRPr="00A51E4F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trigicep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uth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Americ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yers et al.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5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lastRenderedPageBreak/>
              <w:t>Amphispiz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bilineat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 &amp; 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Johnson et al.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20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mphispiz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quinquestriat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 &amp; 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927CBD" w:rsidRDefault="00C441CE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Wolf, 1977; </w:t>
            </w:r>
            <w:r w:rsidR="00746854" w:rsidRPr="00927CBD">
              <w:rPr>
                <w:rFonts w:ascii="Times New Roman" w:eastAsia="Calibri"/>
                <w:szCs w:val="20"/>
              </w:rPr>
              <w:t>Phillips</w:t>
            </w:r>
            <w:r w:rsidR="00746854">
              <w:rPr>
                <w:rFonts w:ascii="Times New Roman" w:eastAsia="Calibri"/>
                <w:szCs w:val="20"/>
              </w:rPr>
              <w:t xml:space="preserve"> </w:t>
            </w:r>
            <w:r>
              <w:rPr>
                <w:rFonts w:ascii="Times New Roman" w:eastAsia="Calibri"/>
                <w:szCs w:val="20"/>
              </w:rPr>
              <w:t>&amp;</w:t>
            </w:r>
            <w:r w:rsidR="00746854">
              <w:rPr>
                <w:rFonts w:ascii="Times New Roman" w:eastAsia="Calibri"/>
                <w:szCs w:val="20"/>
              </w:rPr>
              <w:t xml:space="preserve"> </w:t>
            </w:r>
            <w:proofErr w:type="spellStart"/>
            <w:r w:rsidR="00746854">
              <w:rPr>
                <w:rFonts w:ascii="Times New Roman" w:eastAsia="Calibri"/>
                <w:szCs w:val="20"/>
              </w:rPr>
              <w:t>F</w:t>
            </w:r>
            <w:r w:rsidR="00746854" w:rsidRPr="00927CBD">
              <w:rPr>
                <w:rFonts w:ascii="Times New Roman" w:eastAsia="Calibri"/>
                <w:szCs w:val="20"/>
              </w:rPr>
              <w:t>arfan</w:t>
            </w:r>
            <w:proofErr w:type="spellEnd"/>
            <w:r>
              <w:rPr>
                <w:rFonts w:ascii="Times New Roman" w:eastAsia="Calibri"/>
                <w:szCs w:val="20"/>
              </w:rPr>
              <w:t>,</w:t>
            </w:r>
            <w:r w:rsidR="00746854">
              <w:rPr>
                <w:rFonts w:ascii="Times New Roman" w:eastAsia="Calibri"/>
                <w:szCs w:val="20"/>
              </w:rPr>
              <w:t xml:space="preserve"> </w:t>
            </w:r>
            <w:r w:rsidR="00746854" w:rsidRPr="00927CBD">
              <w:rPr>
                <w:rFonts w:ascii="Times New Roman" w:eastAsia="Calibri"/>
                <w:szCs w:val="20"/>
              </w:rPr>
              <w:t>1993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Chondestes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grammacu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te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 &amp; 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Martin 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&amp;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Parrish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20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pizell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trogular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Tenney</w:t>
            </w:r>
            <w:proofErr w:type="spellEnd"/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pizell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pallid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C441CE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Grant &amp; </w:t>
            </w:r>
            <w:proofErr w:type="spellStart"/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Knapton</w:t>
            </w:r>
            <w:proofErr w:type="spellEnd"/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pizell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asserin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ton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imophil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notostict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all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imophil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rufescen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queal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imophil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ruficep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queal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77</w:t>
            </w:r>
          </w:p>
        </w:tc>
      </w:tr>
      <w:tr w:rsidR="00746854" w:rsidRPr="006E6CB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Melozone</w:t>
            </w:r>
            <w:proofErr w:type="spellEnd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biarcuat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6E6CB4" w:rsidRDefault="00C441CE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</w:pPr>
            <w:proofErr w:type="spellStart"/>
            <w:r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>Byers</w:t>
            </w:r>
            <w:proofErr w:type="spellEnd"/>
            <w:r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 xml:space="preserve"> et </w:t>
            </w:r>
            <w:proofErr w:type="gramStart"/>
            <w:r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>al.,</w:t>
            </w:r>
            <w:proofErr w:type="gramEnd"/>
            <w:r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 xml:space="preserve"> </w:t>
            </w:r>
            <w:r w:rsidR="00746854"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 xml:space="preserve">1995; </w:t>
            </w:r>
            <w:proofErr w:type="spellStart"/>
            <w:r w:rsidR="00746854"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>S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>andoval</w:t>
            </w:r>
            <w:proofErr w:type="spellEnd"/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 xml:space="preserve"> et al</w:t>
            </w:r>
            <w:r w:rsidR="00746854"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>.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>,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val="fr-FR" w:eastAsia="en-US"/>
              </w:rPr>
              <w:t xml:space="preserve"> 2013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Melozone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leucot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 &amp; 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yers et al.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5;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Howell 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&amp; 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ebb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5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Melozone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kierner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 &amp; 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queal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yers et al.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1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995;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Wolf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, 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1977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Melozone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crissal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queal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C441CE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enedict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et al.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20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Melozone</w:t>
            </w:r>
            <w:proofErr w:type="spellEnd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fusc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 &amp; 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queal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Johnson 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&amp; 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Haight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lastRenderedPageBreak/>
              <w:t>Pipilo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erythropthalmu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eenlaw</w:t>
            </w:r>
            <w:proofErr w:type="spellEnd"/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C441CE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20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ipilo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maculatu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C441CE" w:rsidP="00C441C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artos</w:t>
            </w:r>
            <w:proofErr w:type="spellEnd"/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Smith &amp; </w:t>
            </w:r>
            <w:proofErr w:type="spellStart"/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eenlaw</w:t>
            </w:r>
            <w:proofErr w:type="spellEnd"/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, 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u w:val="single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u w:val="single"/>
                <w:lang w:eastAsia="en-US"/>
              </w:rPr>
              <w:t>Pipilo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u w:val="single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u w:val="single"/>
                <w:lang w:eastAsia="en-US"/>
              </w:rPr>
              <w:t>chloruru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 &amp; 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elayed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2A12F0" w:rsidP="002A12F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obbs et al., 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ipilo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oca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2A12F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Howell </w:t>
            </w:r>
            <w:r w:rsidR="002A12F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&amp; Webb, 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1995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rtemisiospiz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belli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te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 &amp; 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2A12F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Martin </w:t>
            </w:r>
            <w:r w:rsidR="002A12F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&amp;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Carlson</w:t>
            </w:r>
            <w:r w:rsidR="002A12F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8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ooecetes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gramineu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id scrub &amp; 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2A12F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Jones </w:t>
            </w:r>
            <w:r w:rsidR="002A12F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&amp; 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rnely</w:t>
            </w:r>
            <w:proofErr w:type="spellEnd"/>
            <w:r w:rsidR="002A12F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 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323545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mmospiz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="00746854"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nelson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ye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837000" w:rsidP="002A12F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hriver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2A12F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t al., 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323545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mmospiza</w:t>
            </w:r>
            <w:proofErr w:type="spellEnd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="00746854"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leconte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owther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20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a</w:t>
            </w:r>
          </w:p>
        </w:tc>
      </w:tr>
      <w:tr w:rsidR="00746854" w:rsidRPr="00F26624" w:rsidTr="00C441CE">
        <w:trPr>
          <w:gridAfter w:val="1"/>
          <w:wAfter w:w="590" w:type="dxa"/>
          <w:trHeight w:val="105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Oriturus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uperciliosu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 &amp; 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ye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yers et al.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5;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Howell 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&amp;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Webb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5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asserculus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andwichens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3E445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asslan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Wheelwright 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&amp;  Rising, 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Zonotrichi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lbicoll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elayed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Falls 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&amp;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Kopachena</w:t>
            </w:r>
            <w:proofErr w:type="spellEnd"/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2020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Zonotrichi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capens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uth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America &amp; Middle Americ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 &amp; 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4C6BA0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Byers et al., </w:t>
            </w:r>
            <w:r w:rsidR="0074685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1995;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Howell 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&amp; 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Webb</w:t>
            </w: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5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rremon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taciturnu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uth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Americ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Hilty</w:t>
            </w:r>
            <w:proofErr w:type="spellEnd"/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2003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rremon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urantiirostr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smartTag w:uri="urn:schemas-microsoft-com:office:smarttags" w:element="place">
              <w:r w:rsidRPr="00F26624">
                <w:rPr>
                  <w:rFonts w:ascii="Times New Roman" w:eastAsia="Times New Roman"/>
                  <w:color w:val="000000"/>
                  <w:kern w:val="0"/>
                  <w:szCs w:val="20"/>
                  <w:lang w:eastAsia="en-US"/>
                </w:rPr>
                <w:t>Middle America</w:t>
              </w:r>
            </w:smartTag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groun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Howell 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&amp; Webb, 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1995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lastRenderedPageBreak/>
              <w:t>Arremon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flavirostris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uth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Americ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?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Ridgely 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&amp;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udor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1994</w:t>
            </w:r>
          </w:p>
        </w:tc>
      </w:tr>
      <w:tr w:rsidR="00746854" w:rsidRPr="00F26624" w:rsidTr="00C441CE">
        <w:trPr>
          <w:gridAfter w:val="1"/>
          <w:wAfter w:w="590" w:type="dxa"/>
          <w:trHeight w:val="315"/>
        </w:trPr>
        <w:tc>
          <w:tcPr>
            <w:tcW w:w="1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utgroups:</w:t>
            </w:r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8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80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1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1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78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8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0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1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76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47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 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Icterus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bullockii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4C6BA0" w:rsidP="0054439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Flood et al., 2020</w:t>
            </w:r>
          </w:p>
        </w:tc>
      </w:tr>
      <w:tr w:rsidR="00746854" w:rsidRPr="00F26624" w:rsidTr="00C441CE">
        <w:trPr>
          <w:gridAfter w:val="1"/>
          <w:wAfter w:w="590" w:type="dxa"/>
          <w:trHeight w:val="54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Molothrus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ter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ye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du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omplex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chatter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owther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 2020b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Protonotari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citre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rg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etit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, 2020</w:t>
            </w:r>
          </w:p>
        </w:tc>
      </w:tr>
      <w:tr w:rsidR="00746854" w:rsidRPr="00F26624" w:rsidTr="00C441CE">
        <w:trPr>
          <w:gridAfter w:val="1"/>
          <w:wAfter w:w="590" w:type="dxa"/>
          <w:trHeight w:val="79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862A11" w:rsidRDefault="00746854" w:rsidP="008633C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Setophaga</w:t>
            </w:r>
            <w:proofErr w:type="spellEnd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862A11"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tigrin</w:t>
            </w:r>
            <w:r>
              <w:rPr>
                <w:rFonts w:ascii="Times New Roman" w:eastAsia="Times New Roman"/>
                <w:i/>
                <w:color w:val="000000"/>
                <w:kern w:val="0"/>
                <w:szCs w:val="20"/>
                <w:lang w:eastAsia="en-US"/>
              </w:rPr>
              <w:t>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F2662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iddle America &amp; N</w:t>
            </w:r>
            <w:r w:rsidR="00DD0CB9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orthern</w:t>
            </w: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Temper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3E4455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m</w:t>
            </w:r>
            <w:r w:rsidR="00746854"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ediu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ine-oak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righ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artia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present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raise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rmal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simple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DD0C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none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6854" w:rsidRPr="00F26624" w:rsidRDefault="00746854" w:rsidP="004C6B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Baltz</w:t>
            </w:r>
            <w:proofErr w:type="spellEnd"/>
            <w:r w:rsidRPr="00F26624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 </w:t>
            </w:r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 xml:space="preserve">&amp; </w:t>
            </w:r>
            <w:proofErr w:type="spellStart"/>
            <w:r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Latta</w:t>
            </w:r>
            <w:proofErr w:type="spellEnd"/>
            <w:r w:rsidR="004C6BA0">
              <w:rPr>
                <w:rFonts w:ascii="Times New Roman" w:eastAsia="Times New Roman"/>
                <w:color w:val="000000"/>
                <w:kern w:val="0"/>
                <w:szCs w:val="20"/>
                <w:lang w:eastAsia="en-US"/>
              </w:rPr>
              <w:t>. 2020</w:t>
            </w:r>
            <w:bookmarkStart w:id="0" w:name="_GoBack"/>
            <w:bookmarkEnd w:id="0"/>
          </w:p>
        </w:tc>
      </w:tr>
    </w:tbl>
    <w:p w:rsidR="00430811" w:rsidRPr="00DF5716" w:rsidRDefault="00430811" w:rsidP="00430811">
      <w:pPr>
        <w:widowControl/>
        <w:wordWrap/>
        <w:autoSpaceDE/>
        <w:autoSpaceDN/>
        <w:rPr>
          <w:rFonts w:ascii="Times New Roman" w:eastAsia="Times New Roman"/>
          <w:color w:val="000000"/>
          <w:kern w:val="0"/>
          <w:szCs w:val="20"/>
          <w:lang w:eastAsia="en-US"/>
        </w:rPr>
      </w:pPr>
      <w:r>
        <w:rPr>
          <w:rFonts w:ascii="Times New Roman" w:eastAsia="Times New Roman"/>
          <w:color w:val="000000"/>
          <w:kern w:val="0"/>
          <w:szCs w:val="20"/>
          <w:lang w:eastAsia="en-US"/>
        </w:rPr>
        <w:br/>
      </w:r>
      <w:r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>Most information comes from sources indicated in the table. In addition, skull timing was sometimes taken from Pyle</w:t>
      </w:r>
      <w:r w:rsidR="004B7FEA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(</w:t>
      </w:r>
      <w:r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>1997</w:t>
      </w:r>
      <w:r w:rsidR="004B7FEA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>)</w:t>
      </w:r>
      <w:r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and song type from sound files</w:t>
      </w:r>
      <w:r w:rsidR="006E6CB4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</w:t>
      </w:r>
      <w:r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>obtained from the Macaulay Library of Natural Sounds</w:t>
      </w:r>
      <w:r w:rsidR="004B7FEA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>, Ithaca, NY</w:t>
      </w:r>
      <w:r w:rsidR="00112102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: </w:t>
      </w:r>
      <w:proofErr w:type="spellStart"/>
      <w:r w:rsidR="00100CCE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P</w:t>
      </w:r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eucaea</w:t>
      </w:r>
      <w:proofErr w:type="spellEnd"/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100CCE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aestivalis</w:t>
      </w:r>
      <w:proofErr w:type="spellEnd"/>
      <w:r w:rsidR="00100CCE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4976, 14978, 14979, 62933, 62937, 73874, 105324, 105458, 105459, 105747; </w:t>
      </w:r>
      <w:r w:rsidR="00100CCE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P. </w:t>
      </w:r>
      <w:proofErr w:type="spellStart"/>
      <w:r w:rsidR="00100CCE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botteri</w:t>
      </w:r>
      <w:proofErr w:type="spellEnd"/>
      <w:r w:rsidR="00100CCE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4980, 14981, 14982, 14984, 14985, 40570, 45073, 45085, 45157, 112634; </w:t>
      </w:r>
      <w:r w:rsidR="00100CCE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P. </w:t>
      </w:r>
      <w:proofErr w:type="spellStart"/>
      <w:r w:rsidR="00100CCE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carpalis</w:t>
      </w:r>
      <w:proofErr w:type="spellEnd"/>
      <w:r w:rsidR="00100CCE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r w:rsidR="00100CCE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>– ML 14986, 14989, 14990, 40573, 40574, 45072, 45151, 45178, 112636, 112637;</w:t>
      </w:r>
      <w:r w:rsidR="00A51E4F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</w:t>
      </w:r>
      <w:r w:rsidR="00EB7688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P. </w:t>
      </w:r>
      <w:proofErr w:type="spellStart"/>
      <w:r w:rsidR="00EB7688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sumichrasti</w:t>
      </w:r>
      <w:proofErr w:type="spellEnd"/>
      <w:r w:rsidR="00EB7688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r w:rsidR="00EB7688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– ML 15017, 15018; </w:t>
      </w:r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P. </w:t>
      </w:r>
      <w:proofErr w:type="spellStart"/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cassinii</w:t>
      </w:r>
      <w:proofErr w:type="spellEnd"/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r w:rsidR="00A51E4F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– ML 14991, 14992, 14993, 37724, 45040, 45043, 50231, 78368, 105220, 105542; </w:t>
      </w:r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P. </w:t>
      </w:r>
      <w:proofErr w:type="spellStart"/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humeralis</w:t>
      </w:r>
      <w:proofErr w:type="spellEnd"/>
      <w:r w:rsidR="00A51E4F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4994, 55483, 55484, 74753; </w:t>
      </w:r>
      <w:r w:rsidR="00EB7688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P. </w:t>
      </w:r>
      <w:proofErr w:type="spellStart"/>
      <w:r w:rsidR="00EB7688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mystacalis</w:t>
      </w:r>
      <w:proofErr w:type="spellEnd"/>
      <w:r w:rsidR="00EB7688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4995; </w:t>
      </w:r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P. </w:t>
      </w:r>
      <w:proofErr w:type="spellStart"/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ruficauda</w:t>
      </w:r>
      <w:proofErr w:type="spellEnd"/>
      <w:r w:rsidR="00A51E4F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88, 20387, 20700, 20794, 20796, 31583, 37759, 56668, 103237, 103263; </w:t>
      </w:r>
      <w:proofErr w:type="spellStart"/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Aimophila</w:t>
      </w:r>
      <w:proofErr w:type="spellEnd"/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notosticta</w:t>
      </w:r>
      <w:proofErr w:type="spellEnd"/>
      <w:r w:rsidR="00A51E4F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55485, 56639; </w:t>
      </w:r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A. </w:t>
      </w:r>
      <w:proofErr w:type="spellStart"/>
      <w:r w:rsidR="00A51E4F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rufescens</w:t>
      </w:r>
      <w:proofErr w:type="spellEnd"/>
      <w:r w:rsidR="00A51E4F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5000, 15001, 15002, 15003, 15004, 15005, 15006, 15007, 15008, 15009;</w:t>
      </w:r>
      <w:r w:rsidR="00BD7D8C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</w:t>
      </w:r>
      <w:r w:rsidR="00BD7D8C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A. </w:t>
      </w:r>
      <w:proofErr w:type="spellStart"/>
      <w:r w:rsidR="00BD7D8C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ruficeps</w:t>
      </w:r>
      <w:proofErr w:type="spellEnd"/>
      <w:r w:rsidR="00BD7D8C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5014, 21412, 37364, 40608, 40611, 45084, 105218, 110921, 120403, 125296;</w:t>
      </w:r>
      <w:r w:rsidR="00112102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</w:t>
      </w:r>
      <w:proofErr w:type="spellStart"/>
      <w:r w:rsidR="00112102" w:rsidRPr="006F7FE2">
        <w:rPr>
          <w:rFonts w:ascii="Times New Roman"/>
          <w:i/>
          <w:szCs w:val="20"/>
        </w:rPr>
        <w:t>Rhynchospiza</w:t>
      </w:r>
      <w:proofErr w:type="spellEnd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stolzmanni</w:t>
      </w:r>
      <w:proofErr w:type="spellEnd"/>
      <w:r w:rsidR="00112102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3344, 13357, 21541, 28725, 68202, 73340, 81128, 81162, 129550; </w:t>
      </w:r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R. </w:t>
      </w:r>
      <w:proofErr w:type="spellStart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strigiceps</w:t>
      </w:r>
      <w:proofErr w:type="spellEnd"/>
      <w:r w:rsidR="00112102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52538, 52563, 52564, 52569, 52571, 132624; </w:t>
      </w:r>
      <w:proofErr w:type="spellStart"/>
      <w:r w:rsidR="00C95FE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Amphispiza</w:t>
      </w:r>
      <w:proofErr w:type="spellEnd"/>
      <w:r w:rsidR="00EB7688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bilineata</w:t>
      </w:r>
      <w:proofErr w:type="spell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– ML 15114; </w:t>
      </w:r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A. </w:t>
      </w:r>
      <w:proofErr w:type="spellStart"/>
      <w:r w:rsidR="00EB7688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quinquestriata</w:t>
      </w:r>
      <w:proofErr w:type="spellEnd"/>
      <w:r w:rsidR="00EB7688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r w:rsidR="00EB7688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>– ML 40562</w:t>
      </w:r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;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Chondestes</w:t>
      </w:r>
      <w:proofErr w:type="spell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grammacus</w:t>
      </w:r>
      <w:proofErr w:type="spellEnd"/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22963</w:t>
      </w:r>
      <w:r w:rsidR="00EB7688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>;</w:t>
      </w:r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Spizella</w:t>
      </w:r>
      <w:proofErr w:type="spell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atrogularis</w:t>
      </w:r>
      <w:proofErr w:type="spellEnd"/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56879;</w:t>
      </w:r>
      <w:r w:rsidR="00EB7688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Ammodramus</w:t>
      </w:r>
      <w:proofErr w:type="spellEnd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humeralis</w:t>
      </w:r>
      <w:proofErr w:type="spellEnd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r w:rsidR="00112102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– ML 17724, 20240, 34094, 67507, 67515, 104295, 117039, 120861, 121726, 132479; </w:t>
      </w:r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A. </w:t>
      </w:r>
      <w:proofErr w:type="spellStart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savannarum</w:t>
      </w:r>
      <w:proofErr w:type="spellEnd"/>
      <w:r w:rsidR="00112102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5105, 15106, 15108, 15110, 41980, 42242, 50245, 85190, 94379, 105523; </w:t>
      </w:r>
      <w:proofErr w:type="spellStart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Melozone</w:t>
      </w:r>
      <w:proofErr w:type="spellEnd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biarcuatum</w:t>
      </w:r>
      <w:proofErr w:type="spellEnd"/>
      <w:r w:rsidR="00112102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5259, 106025; </w:t>
      </w:r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M. </w:t>
      </w:r>
      <w:proofErr w:type="spellStart"/>
      <w:r w:rsidR="00112102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kierneri</w:t>
      </w:r>
      <w:proofErr w:type="spellEnd"/>
      <w:r w:rsidR="00112102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55478; </w:t>
      </w:r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M. 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fusca</w:t>
      </w:r>
      <w:proofErr w:type="spellEnd"/>
      <w:r w:rsidR="00112102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59, 162, 15355, 22795, 40569, 40619, 51060, 53207, 56856, 56874.</w:t>
      </w:r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</w:t>
      </w:r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Artemisiospiza belli</w:t>
      </w:r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42252;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Pooecetes</w:t>
      </w:r>
      <w:proofErr w:type="spell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proofErr w:type="gram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gramineus</w:t>
      </w:r>
      <w:proofErr w:type="spell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 -</w:t>
      </w:r>
      <w:proofErr w:type="gram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ML 15362;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Oriturus</w:t>
      </w:r>
      <w:proofErr w:type="spell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superciliosus</w:t>
      </w:r>
      <w:proofErr w:type="spell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– ML 136518;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Passerculus</w:t>
      </w:r>
      <w:proofErr w:type="spell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sandwichensis</w:t>
      </w:r>
      <w:proofErr w:type="spellEnd"/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5074;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Arremon</w:t>
      </w:r>
      <w:proofErr w:type="spellEnd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 xml:space="preserve"> </w:t>
      </w:r>
      <w:proofErr w:type="spellStart"/>
      <w:r w:rsidR="00DF5716" w:rsidRPr="006F7FE2">
        <w:rPr>
          <w:rFonts w:ascii="Times New Roman" w:eastAsia="Times New Roman"/>
          <w:i/>
          <w:color w:val="000000"/>
          <w:kern w:val="0"/>
          <w:szCs w:val="20"/>
          <w:lang w:eastAsia="en-US"/>
        </w:rPr>
        <w:t>taciturnus</w:t>
      </w:r>
      <w:proofErr w:type="spellEnd"/>
      <w:r w:rsidR="00DF5716" w:rsidRPr="006F7FE2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– ML 127974;</w:t>
      </w:r>
      <w:r w:rsidR="00DF5716">
        <w:rPr>
          <w:rFonts w:ascii="Times New Roman" w:eastAsia="Times New Roman"/>
          <w:color w:val="000000"/>
          <w:kern w:val="0"/>
          <w:szCs w:val="20"/>
          <w:lang w:eastAsia="en-US"/>
        </w:rPr>
        <w:t xml:space="preserve"> </w:t>
      </w:r>
    </w:p>
    <w:p w:rsidR="00F26624" w:rsidRPr="00CC34B0" w:rsidRDefault="00F26624" w:rsidP="00F26624">
      <w:pPr>
        <w:wordWrap/>
        <w:spacing w:line="480" w:lineRule="auto"/>
        <w:rPr>
          <w:rFonts w:ascii="Times New Roman" w:eastAsia="Calibri"/>
          <w:sz w:val="24"/>
        </w:rPr>
      </w:pPr>
    </w:p>
    <w:p w:rsidR="009636DA" w:rsidRDefault="009636DA"/>
    <w:sectPr w:rsidR="009636DA" w:rsidSect="00F2662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Segoe UI Historic"/>
    <w:charset w:val="4D"/>
    <w:family w:val="auto"/>
    <w:pitch w:val="variable"/>
    <w:sig w:usb0="00000001" w:usb1="7800205A" w:usb2="14600000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624"/>
    <w:rsid w:val="00100CCE"/>
    <w:rsid w:val="00112102"/>
    <w:rsid w:val="00156B17"/>
    <w:rsid w:val="002A12F0"/>
    <w:rsid w:val="00323545"/>
    <w:rsid w:val="00324B27"/>
    <w:rsid w:val="003E4455"/>
    <w:rsid w:val="00430811"/>
    <w:rsid w:val="004B7FEA"/>
    <w:rsid w:val="004C6BA0"/>
    <w:rsid w:val="00544391"/>
    <w:rsid w:val="005A55FD"/>
    <w:rsid w:val="00623271"/>
    <w:rsid w:val="00644954"/>
    <w:rsid w:val="00667B33"/>
    <w:rsid w:val="00684515"/>
    <w:rsid w:val="006920CE"/>
    <w:rsid w:val="006E6CB4"/>
    <w:rsid w:val="006E7B43"/>
    <w:rsid w:val="006F7FE2"/>
    <w:rsid w:val="00746854"/>
    <w:rsid w:val="007E1CE8"/>
    <w:rsid w:val="00837000"/>
    <w:rsid w:val="00862A11"/>
    <w:rsid w:val="008633C2"/>
    <w:rsid w:val="00874CD9"/>
    <w:rsid w:val="008B59AE"/>
    <w:rsid w:val="0091275B"/>
    <w:rsid w:val="00927CBD"/>
    <w:rsid w:val="009636DA"/>
    <w:rsid w:val="009B209E"/>
    <w:rsid w:val="00A51E4F"/>
    <w:rsid w:val="00A6444D"/>
    <w:rsid w:val="00A83142"/>
    <w:rsid w:val="00BD7D8C"/>
    <w:rsid w:val="00BF269E"/>
    <w:rsid w:val="00C441CE"/>
    <w:rsid w:val="00C70939"/>
    <w:rsid w:val="00C95FE6"/>
    <w:rsid w:val="00DD0CB9"/>
    <w:rsid w:val="00DE698D"/>
    <w:rsid w:val="00DF5716"/>
    <w:rsid w:val="00EB7688"/>
    <w:rsid w:val="00EF2F74"/>
    <w:rsid w:val="00F1693A"/>
    <w:rsid w:val="00F237DE"/>
    <w:rsid w:val="00F2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52930-0C5C-4E7F-9280-806506019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624"/>
    <w:pPr>
      <w:widowControl w:val="0"/>
      <w:wordWrap w:val="0"/>
      <w:autoSpaceDE w:val="0"/>
      <w:autoSpaceDN w:val="0"/>
      <w:jc w:val="both"/>
    </w:pPr>
    <w:rPr>
      <w:rFonts w:ascii="Palatino-Roman" w:eastAsia="Palatino-Roman" w:hAnsi="Times New Roman"/>
      <w:kern w:val="2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C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0CB9"/>
    <w:rPr>
      <w:rFonts w:ascii="Segoe UI" w:eastAsia="Palatino-Roman" w:hAnsi="Segoe UI" w:cs="Segoe U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6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256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ern Colorado</Company>
  <LinksUpToDate>false</LinksUpToDate>
  <CharactersWithSpaces>8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n.benedict</dc:creator>
  <cp:keywords/>
  <cp:lastModifiedBy>Carla Cicero</cp:lastModifiedBy>
  <cp:revision>4</cp:revision>
  <dcterms:created xsi:type="dcterms:W3CDTF">2020-06-05T17:44:00Z</dcterms:created>
  <dcterms:modified xsi:type="dcterms:W3CDTF">2020-06-05T18:11:00Z</dcterms:modified>
</cp:coreProperties>
</file>